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CABB5" w14:textId="77777777" w:rsidR="002A11EF" w:rsidRPr="00DA2EE0" w:rsidRDefault="002A11EF" w:rsidP="00DA2EE0">
      <w:pPr>
        <w:adjustRightInd w:val="0"/>
        <w:snapToGrid w:val="0"/>
        <w:spacing w:line="360" w:lineRule="auto"/>
        <w:rPr>
          <w:rStyle w:val="a8"/>
          <w:rFonts w:ascii="Times New Roman" w:hAnsi="Times New Roman" w:cs="Times New Roman"/>
          <w:b/>
          <w:sz w:val="24"/>
          <w:szCs w:val="24"/>
          <w:vertAlign w:val="superscript"/>
        </w:rPr>
      </w:pPr>
      <w:r w:rsidRPr="00C90A1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457A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068BA">
        <w:rPr>
          <w:rFonts w:ascii="Times New Roman" w:hAnsi="Times New Roman" w:cs="Times New Roman" w:hint="eastAsia"/>
          <w:b/>
          <w:sz w:val="24"/>
          <w:szCs w:val="24"/>
        </w:rPr>
        <w:t>20</w:t>
      </w:r>
      <w:r w:rsidR="00C90A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90A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008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DA2EE0" w:rsidRPr="00851375">
        <w:rPr>
          <w:rFonts w:ascii="Times New Roman" w:hAnsi="Times New Roman" w:cs="Times New Roman"/>
          <w:b/>
          <w:sz w:val="24"/>
          <w:szCs w:val="24"/>
        </w:rPr>
        <w:t xml:space="preserve">xamples </w:t>
      </w:r>
      <w:r w:rsidR="0092008B">
        <w:rPr>
          <w:rFonts w:ascii="Times New Roman" w:hAnsi="Times New Roman" w:cs="Times New Roman" w:hint="eastAsia"/>
          <w:b/>
          <w:sz w:val="24"/>
          <w:szCs w:val="24"/>
        </w:rPr>
        <w:t>of POPPIT target prediction results</w:t>
      </w:r>
    </w:p>
    <w:tbl>
      <w:tblPr>
        <w:tblStyle w:val="a7"/>
        <w:tblW w:w="11307" w:type="dxa"/>
        <w:jc w:val="center"/>
        <w:tblLook w:val="0420" w:firstRow="1" w:lastRow="0" w:firstColumn="0" w:lastColumn="0" w:noHBand="0" w:noVBand="1"/>
      </w:tblPr>
      <w:tblGrid>
        <w:gridCol w:w="1448"/>
        <w:gridCol w:w="1648"/>
        <w:gridCol w:w="1549"/>
        <w:gridCol w:w="1617"/>
        <w:gridCol w:w="1514"/>
        <w:gridCol w:w="3531"/>
      </w:tblGrid>
      <w:tr w:rsidR="00AE3209" w:rsidRPr="00AE3209" w14:paraId="75F37538" w14:textId="77777777" w:rsidTr="00E33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54148D" w14:textId="77777777" w:rsidR="006849AA" w:rsidRPr="00AE3209" w:rsidRDefault="006849AA" w:rsidP="006849AA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Protein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517E0" w14:textId="77777777" w:rsidR="006849AA" w:rsidRPr="00AE3209" w:rsidRDefault="006849AA" w:rsidP="00BA6532">
            <w:pPr>
              <w:snapToGrid w:val="0"/>
              <w:jc w:val="left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Gene name</w:t>
            </w:r>
          </w:p>
          <w:p w14:paraId="0491BE20" w14:textId="77777777" w:rsidR="006849AA" w:rsidRPr="00AE3209" w:rsidRDefault="006849AA" w:rsidP="00BA6532">
            <w:pPr>
              <w:snapToGrid w:val="0"/>
              <w:jc w:val="left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SwissProt_AC)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66378B9E" w14:textId="27720FC2" w:rsidR="006849AA" w:rsidRPr="00AE3209" w:rsidRDefault="006849AA" w:rsidP="0049642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Target prediction</w:t>
            </w:r>
            <w:r w:rsidRPr="00AE3209">
              <w:rPr>
                <w:rFonts w:ascii="Times New Roman" w:hAnsi="Times New Roman" w:cs="Times New Roman"/>
                <w:szCs w:val="21"/>
              </w:rPr>
              <w:t xml:space="preserve"> score (Rank) for a certain type of drug </w:t>
            </w:r>
            <w:r w:rsidR="0049642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7BF41CDD" w14:textId="77777777" w:rsidR="006849AA" w:rsidRPr="00AE3209" w:rsidRDefault="006849AA" w:rsidP="00BA653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Corresponding</w:t>
            </w:r>
          </w:p>
          <w:p w14:paraId="5F043CC6" w14:textId="77777777" w:rsidR="006849AA" w:rsidRPr="00AE3209" w:rsidRDefault="006849AA" w:rsidP="004F21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AE3209">
              <w:rPr>
                <w:rFonts w:ascii="Times New Roman" w:hAnsi="Times New Roman" w:cs="Times New Roman"/>
                <w:szCs w:val="21"/>
              </w:rPr>
              <w:t>rug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/>
                <w:szCs w:val="21"/>
              </w:rPr>
              <w:t>(type)</w:t>
            </w: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14:paraId="409C66C0" w14:textId="77777777" w:rsidR="00AE3209" w:rsidRDefault="006849AA" w:rsidP="00BA653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T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he </w:t>
            </w:r>
            <w:r w:rsidR="00AE3209">
              <w:rPr>
                <w:rFonts w:ascii="Times New Roman" w:hAnsi="Times New Roman" w:cs="Times New Roman"/>
                <w:szCs w:val="21"/>
              </w:rPr>
              <w:t>FDA</w:t>
            </w:r>
          </w:p>
          <w:p w14:paraId="4B1EA007" w14:textId="77777777" w:rsidR="006849AA" w:rsidRPr="00AE3209" w:rsidRDefault="006849AA" w:rsidP="00BA653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approval time</w:t>
            </w:r>
          </w:p>
        </w:tc>
        <w:tc>
          <w:tcPr>
            <w:tcW w:w="3531" w:type="dxa"/>
            <w:shd w:val="clear" w:color="auto" w:fill="auto"/>
            <w:vAlign w:val="center"/>
            <w:hideMark/>
          </w:tcPr>
          <w:p w14:paraId="70EE02EF" w14:textId="77777777" w:rsidR="006849AA" w:rsidRPr="00AE3209" w:rsidRDefault="006849AA" w:rsidP="00BA653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Drug i</w:t>
            </w:r>
            <w:r w:rsidRPr="00AE3209">
              <w:rPr>
                <w:rFonts w:ascii="Times New Roman" w:hAnsi="Times New Roman" w:cs="Times New Roman"/>
                <w:szCs w:val="21"/>
              </w:rPr>
              <w:t>ndication</w:t>
            </w:r>
          </w:p>
        </w:tc>
      </w:tr>
      <w:tr w:rsidR="00AE3209" w:rsidRPr="00AE3209" w14:paraId="116DA4F7" w14:textId="77777777" w:rsidTr="0049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7E4E2DA" w14:textId="77777777" w:rsidR="006849AA" w:rsidRPr="00AE3209" w:rsidRDefault="00F06EE0" w:rsidP="001170DB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AE3209">
              <w:rPr>
                <w:rFonts w:ascii="Times New Roman" w:hAnsi="Times New Roman" w:cs="Times New Roman"/>
                <w:bCs/>
                <w:color w:val="000000"/>
                <w:szCs w:val="21"/>
              </w:rPr>
              <w:t>Interleukin-5 receptor subunit alpha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2DF8243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i/>
                <w:szCs w:val="21"/>
              </w:rPr>
              <w:t>IL5RA</w:t>
            </w:r>
          </w:p>
          <w:p w14:paraId="13951F9B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Q01344)</w:t>
            </w:r>
          </w:p>
        </w:tc>
        <w:tc>
          <w:tcPr>
            <w:tcW w:w="0" w:type="dxa"/>
            <w:shd w:val="clear" w:color="auto" w:fill="D9D9D9" w:themeFill="background1" w:themeFillShade="D9"/>
            <w:hideMark/>
          </w:tcPr>
          <w:p w14:paraId="5AEA39ED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7049 </w:t>
            </w:r>
            <w:r w:rsidRPr="00AE3209">
              <w:rPr>
                <w:rFonts w:ascii="Times New Roman" w:hAnsi="Times New Roman" w:cs="Times New Roman"/>
                <w:szCs w:val="21"/>
              </w:rPr>
              <w:t>(rank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/>
                <w:szCs w:val="21"/>
              </w:rPr>
              <w:t>=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E3209">
              <w:rPr>
                <w:rFonts w:ascii="Times New Roman" w:hAnsi="Times New Roman" w:cs="Times New Roman"/>
                <w:szCs w:val="21"/>
              </w:rPr>
              <w:t>) for protein drug</w:t>
            </w:r>
          </w:p>
        </w:tc>
        <w:tc>
          <w:tcPr>
            <w:tcW w:w="0" w:type="dxa"/>
            <w:shd w:val="clear" w:color="auto" w:fill="D9D9D9" w:themeFill="background1" w:themeFillShade="D9"/>
            <w:hideMark/>
          </w:tcPr>
          <w:p w14:paraId="66BD10E9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Benralizumab (antibody)</w:t>
            </w:r>
          </w:p>
        </w:tc>
        <w:tc>
          <w:tcPr>
            <w:tcW w:w="0" w:type="dxa"/>
            <w:shd w:val="clear" w:color="auto" w:fill="D9D9D9" w:themeFill="background1" w:themeFillShade="D9"/>
            <w:hideMark/>
          </w:tcPr>
          <w:p w14:paraId="7E3EB659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Nov. 2017</w:t>
            </w:r>
          </w:p>
        </w:tc>
        <w:tc>
          <w:tcPr>
            <w:tcW w:w="0" w:type="dxa"/>
            <w:shd w:val="clear" w:color="auto" w:fill="D9D9D9" w:themeFill="background1" w:themeFillShade="D9"/>
            <w:hideMark/>
          </w:tcPr>
          <w:p w14:paraId="46E67043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For the add-on maintenance treatment of patients with severe asthma aged 12 years and older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AE3209" w:rsidRPr="00AE3209" w14:paraId="438F2845" w14:textId="77777777" w:rsidTr="00E33A0B">
        <w:trPr>
          <w:trHeight w:val="58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65E5D6A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AE3209">
              <w:rPr>
                <w:rFonts w:ascii="Times New Roman" w:hAnsi="Times New Roman" w:cs="Times New Roman"/>
                <w:bCs/>
                <w:color w:val="000000"/>
                <w:szCs w:val="21"/>
              </w:rPr>
              <w:t>B-cell receptor CD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328280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i/>
                <w:szCs w:val="21"/>
              </w:rPr>
              <w:t>CD22</w:t>
            </w:r>
          </w:p>
          <w:p w14:paraId="75C53DEA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P20273)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</w:tcPr>
          <w:p w14:paraId="2AE53CE9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2189 </w:t>
            </w:r>
            <w:r w:rsidRPr="00AE3209">
              <w:rPr>
                <w:rFonts w:ascii="Times New Roman" w:hAnsi="Times New Roman" w:cs="Times New Roman"/>
                <w:szCs w:val="21"/>
              </w:rPr>
              <w:t>(rank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/>
                <w:szCs w:val="21"/>
              </w:rPr>
              <w:t>=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AE3209">
              <w:rPr>
                <w:rFonts w:ascii="Times New Roman" w:hAnsi="Times New Roman" w:cs="Times New Roman"/>
                <w:szCs w:val="21"/>
              </w:rPr>
              <w:t>) for protein drug</w:t>
            </w:r>
          </w:p>
        </w:tc>
        <w:tc>
          <w:tcPr>
            <w:tcW w:w="1617" w:type="dxa"/>
            <w:tcBorders>
              <w:bottom w:val="nil"/>
            </w:tcBorders>
            <w:shd w:val="clear" w:color="auto" w:fill="auto"/>
          </w:tcPr>
          <w:p w14:paraId="375E76B6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AE3209">
              <w:rPr>
                <w:rFonts w:ascii="Times New Roman" w:hAnsi="Times New Roman" w:cs="Times New Roman"/>
                <w:szCs w:val="21"/>
              </w:rPr>
              <w:t>notuzumab ozogamicin (antibody-drug conjugate)</w:t>
            </w:r>
          </w:p>
        </w:tc>
        <w:tc>
          <w:tcPr>
            <w:tcW w:w="1514" w:type="dxa"/>
            <w:tcBorders>
              <w:bottom w:val="nil"/>
            </w:tcBorders>
            <w:shd w:val="clear" w:color="auto" w:fill="auto"/>
          </w:tcPr>
          <w:p w14:paraId="3DFCE335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Aug. 2017</w:t>
            </w:r>
          </w:p>
        </w:tc>
        <w:tc>
          <w:tcPr>
            <w:tcW w:w="3531" w:type="dxa"/>
            <w:tcBorders>
              <w:bottom w:val="nil"/>
            </w:tcBorders>
            <w:shd w:val="clear" w:color="auto" w:fill="auto"/>
          </w:tcPr>
          <w:p w14:paraId="29A53FD9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For the treatment of adults with relapsed or refractory B-cell precursor acute lymphoblastic leukemia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</w:tr>
      <w:tr w:rsidR="00496427" w:rsidRPr="00AE3209" w14:paraId="65CA0367" w14:textId="77777777" w:rsidTr="0049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08C0FF" w14:textId="77777777" w:rsidR="006849AA" w:rsidRPr="00AE3209" w:rsidRDefault="00115D35" w:rsidP="001170DB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AE3209">
              <w:rPr>
                <w:rFonts w:ascii="Times New Roman" w:hAnsi="Times New Roman" w:cs="Times New Roman"/>
                <w:bCs/>
                <w:color w:val="000000"/>
                <w:szCs w:val="21"/>
              </w:rPr>
              <w:t>Interleukin-4 receptor subunit alph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E0DFFC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i/>
                <w:szCs w:val="21"/>
              </w:rPr>
              <w:t>IL4R</w:t>
            </w:r>
          </w:p>
          <w:p w14:paraId="65FDAF38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P2439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37EE1B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174 </w:t>
            </w:r>
            <w:r w:rsidRPr="00AE3209">
              <w:rPr>
                <w:rFonts w:ascii="Times New Roman" w:hAnsi="Times New Roman" w:cs="Times New Roman"/>
                <w:szCs w:val="21"/>
              </w:rPr>
              <w:t>(rank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/>
                <w:szCs w:val="21"/>
              </w:rPr>
              <w:t>=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>361</w:t>
            </w:r>
            <w:r w:rsidRPr="00AE3209">
              <w:rPr>
                <w:rFonts w:ascii="Times New Roman" w:hAnsi="Times New Roman" w:cs="Times New Roman"/>
                <w:szCs w:val="21"/>
              </w:rPr>
              <w:t>) for protein drug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B657D4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Dupilumab</w:t>
            </w:r>
          </w:p>
          <w:p w14:paraId="4A542792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antibody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7EF7CA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Mar. 201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F4BB81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For the treatment of adult patients with moderate-to-severe atopic dermatitis whose disease is not adequately controlled with topical prescription therapies or when those therapies are not advisable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</w:tr>
      <w:tr w:rsidR="00AE3209" w:rsidRPr="00AE3209" w14:paraId="23369D9B" w14:textId="77777777" w:rsidTr="00E33A0B">
        <w:trPr>
          <w:trHeight w:val="7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F16175" w14:textId="77777777" w:rsidR="006849AA" w:rsidRPr="00AE3209" w:rsidRDefault="00115D35" w:rsidP="001170DB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AE3209">
              <w:rPr>
                <w:rFonts w:ascii="Times New Roman" w:hAnsi="Times New Roman" w:cs="Times New Roman"/>
                <w:bCs/>
                <w:color w:val="000000"/>
                <w:szCs w:val="21"/>
              </w:rPr>
              <w:t>Leptin recep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349394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i/>
                <w:szCs w:val="21"/>
              </w:rPr>
              <w:t>LEPR</w:t>
            </w:r>
          </w:p>
          <w:p w14:paraId="200E78F2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P48357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6642B035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130</w:t>
            </w:r>
            <w:r w:rsidRPr="00AE3209">
              <w:rPr>
                <w:rFonts w:ascii="Times New Roman" w:hAnsi="Times New Roman" w:cs="Times New Roman"/>
                <w:szCs w:val="21"/>
              </w:rPr>
              <w:t xml:space="preserve"> (rank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/>
                <w:szCs w:val="21"/>
              </w:rPr>
              <w:t>=</w:t>
            </w:r>
            <w:r w:rsidR="004838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>364</w:t>
            </w:r>
            <w:r w:rsidRPr="00AE3209">
              <w:rPr>
                <w:rFonts w:ascii="Times New Roman" w:hAnsi="Times New Roman" w:cs="Times New Roman"/>
                <w:szCs w:val="21"/>
              </w:rPr>
              <w:t>) for protein drug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14:paraId="276EC85B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Metreleptin</w:t>
            </w:r>
          </w:p>
          <w:p w14:paraId="60092280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(protein, a recombinant  analog of the human hormone leptin)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</w:tcPr>
          <w:p w14:paraId="597D615D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szCs w:val="21"/>
              </w:rPr>
              <w:t>Feb. 2014</w:t>
            </w:r>
          </w:p>
        </w:tc>
        <w:tc>
          <w:tcPr>
            <w:tcW w:w="3531" w:type="dxa"/>
            <w:tcBorders>
              <w:top w:val="nil"/>
              <w:bottom w:val="nil"/>
            </w:tcBorders>
            <w:shd w:val="clear" w:color="auto" w:fill="auto"/>
          </w:tcPr>
          <w:p w14:paraId="3A0D16F6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szCs w:val="21"/>
              </w:rPr>
              <w:t>For the treatment of</w:t>
            </w:r>
            <w:r w:rsidRPr="00AE3209">
              <w:rPr>
                <w:rFonts w:ascii="Times New Roman" w:hAnsi="Times New Roman" w:cs="Times New Roman"/>
                <w:szCs w:val="21"/>
              </w:rPr>
              <w:t xml:space="preserve"> the complications of leptin deficiency in patients with congenital or acquired generalized lipodystrophy</w:t>
            </w:r>
            <w:r w:rsidRPr="00AE32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</w:p>
        </w:tc>
      </w:tr>
      <w:tr w:rsidR="00496427" w:rsidRPr="00AE3209" w14:paraId="7F1CAA7B" w14:textId="77777777" w:rsidTr="0049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1490CAB" w14:textId="77777777" w:rsidR="006849AA" w:rsidRPr="00AE3209" w:rsidRDefault="00115D35" w:rsidP="001170DB">
            <w:pPr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  <w:r w:rsidRPr="00AE3209">
              <w:rPr>
                <w:rFonts w:ascii="Times New Roman" w:hAnsi="Times New Roman" w:cs="Times New Roman"/>
                <w:bCs/>
                <w:color w:val="000000"/>
                <w:szCs w:val="21"/>
              </w:rPr>
              <w:t>Melanocortin receptor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A77A8ED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i/>
                <w:color w:val="auto"/>
                <w:szCs w:val="21"/>
              </w:rPr>
              <w:t>MC</w:t>
            </w:r>
            <w:r w:rsidRPr="00AE3209">
              <w:rPr>
                <w:rFonts w:ascii="Times New Roman" w:hAnsi="Times New Roman" w:cs="Times New Roman" w:hint="eastAsia"/>
                <w:i/>
                <w:color w:val="auto"/>
                <w:szCs w:val="21"/>
              </w:rPr>
              <w:t>4</w:t>
            </w:r>
            <w:r w:rsidRPr="00AE3209">
              <w:rPr>
                <w:rFonts w:ascii="Times New Roman" w:hAnsi="Times New Roman" w:cs="Times New Roman"/>
                <w:i/>
                <w:color w:val="auto"/>
                <w:szCs w:val="21"/>
              </w:rPr>
              <w:t>R</w:t>
            </w:r>
          </w:p>
          <w:p w14:paraId="0B987DC5" w14:textId="77777777" w:rsidR="006849AA" w:rsidRPr="00AE3209" w:rsidRDefault="006849AA" w:rsidP="001170DB">
            <w:pPr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AE3209">
              <w:rPr>
                <w:rFonts w:ascii="Times New Roman" w:hAnsi="Times New Roman" w:cs="Times New Roman" w:hint="eastAsia"/>
                <w:color w:val="auto"/>
                <w:szCs w:val="21"/>
              </w:rPr>
              <w:t>P32245</w:t>
            </w: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41D9C32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91 </w:t>
            </w: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(rank</w:t>
            </w:r>
            <w:r w:rsidR="0048385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=</w:t>
            </w:r>
            <w:r w:rsidR="0048385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AE3209">
              <w:rPr>
                <w:rFonts w:ascii="Times New Roman" w:hAnsi="Times New Roman" w:cs="Times New Roman" w:hint="eastAsia"/>
                <w:color w:val="auto"/>
                <w:szCs w:val="21"/>
              </w:rPr>
              <w:t>278</w:t>
            </w: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) for peptide drug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EFE1BC2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Bremelanotide</w:t>
            </w:r>
          </w:p>
          <w:p w14:paraId="657BA309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(peptide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32A8E00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 w:hint="eastAsia"/>
                <w:color w:val="auto"/>
                <w:szCs w:val="21"/>
              </w:rPr>
              <w:t>Jun. 201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29667E6" w14:textId="77777777" w:rsidR="006849AA" w:rsidRPr="00AE3209" w:rsidRDefault="006849AA" w:rsidP="001170D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E3209">
              <w:rPr>
                <w:rFonts w:ascii="Times New Roman" w:hAnsi="Times New Roman" w:cs="Times New Roman"/>
                <w:color w:val="auto"/>
                <w:szCs w:val="21"/>
              </w:rPr>
              <w:t>For the treatment of hypoactive sexual desire disorder in premenopausal women</w:t>
            </w:r>
            <w:r w:rsidRPr="00AE3209">
              <w:rPr>
                <w:rFonts w:ascii="Times New Roman" w:hAnsi="Times New Roman" w:cs="Times New Roman" w:hint="eastAsia"/>
                <w:color w:val="auto"/>
                <w:szCs w:val="21"/>
                <w:vertAlign w:val="superscript"/>
              </w:rPr>
              <w:t xml:space="preserve"> f</w:t>
            </w:r>
          </w:p>
        </w:tc>
      </w:tr>
    </w:tbl>
    <w:p w14:paraId="09C53F47" w14:textId="42794A59" w:rsidR="007D7EC7" w:rsidRPr="00C90A1E" w:rsidRDefault="00C90A1E" w:rsidP="00496427">
      <w:pPr>
        <w:snapToGrid w:val="0"/>
        <w:spacing w:beforeLines="50" w:before="156"/>
      </w:pPr>
      <w:r w:rsidRPr="00C90A1E">
        <w:rPr>
          <w:rStyle w:val="a8"/>
          <w:rFonts w:ascii="Times New Roman" w:hAnsi="Times New Roman" w:cs="Times New Roman" w:hint="eastAsia"/>
          <w:i/>
          <w:color w:val="auto"/>
          <w:sz w:val="24"/>
          <w:szCs w:val="24"/>
          <w:u w:val="none"/>
        </w:rPr>
        <w:t>Note</w:t>
      </w:r>
      <w:r w:rsidRPr="001A0B56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:</w:t>
      </w:r>
      <w:r w:rsidRPr="00C90A1E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  <w:vertAlign w:val="superscript"/>
        </w:rPr>
        <w:t xml:space="preserve"> </w:t>
      </w:r>
      <w:r w:rsidR="0092008B" w:rsidRPr="0092008B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This table presented the e</w:t>
      </w:r>
      <w:r w:rsidR="0092008B" w:rsidRPr="0092008B">
        <w:rPr>
          <w:rFonts w:ascii="Times New Roman" w:hAnsi="Times New Roman" w:cs="Times New Roman"/>
          <w:sz w:val="24"/>
          <w:szCs w:val="24"/>
        </w:rPr>
        <w:t xml:space="preserve">xamples with high </w:t>
      </w:r>
      <w:r w:rsidR="00FD0EB6">
        <w:rPr>
          <w:rFonts w:ascii="Times New Roman" w:hAnsi="Times New Roman" w:cs="Times New Roman" w:hint="eastAsia"/>
          <w:sz w:val="24"/>
          <w:szCs w:val="24"/>
        </w:rPr>
        <w:t xml:space="preserve">POPPIT </w:t>
      </w:r>
      <w:r w:rsidR="0092008B" w:rsidRPr="0092008B">
        <w:rPr>
          <w:rFonts w:ascii="Times New Roman" w:hAnsi="Times New Roman" w:cs="Times New Roman"/>
          <w:sz w:val="24"/>
          <w:szCs w:val="24"/>
        </w:rPr>
        <w:t>prediction scores that actually have</w:t>
      </w:r>
      <w:r w:rsidR="006D3516">
        <w:rPr>
          <w:rFonts w:ascii="Times New Roman" w:hAnsi="Times New Roman" w:cs="Times New Roman" w:hint="eastAsia"/>
          <w:sz w:val="24"/>
          <w:szCs w:val="24"/>
        </w:rPr>
        <w:t xml:space="preserve"> had</w:t>
      </w:r>
      <w:r w:rsidR="0092008B" w:rsidRPr="0092008B">
        <w:rPr>
          <w:rFonts w:ascii="Times New Roman" w:hAnsi="Times New Roman" w:cs="Times New Roman"/>
          <w:sz w:val="24"/>
          <w:szCs w:val="24"/>
        </w:rPr>
        <w:t xml:space="preserve"> corresponding drugs recently approved by</w:t>
      </w:r>
      <w:r w:rsidR="0092008B" w:rsidRPr="009200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008B" w:rsidRPr="0092008B">
        <w:rPr>
          <w:rFonts w:ascii="Times New Roman" w:hAnsi="Times New Roman" w:cs="Times New Roman"/>
          <w:sz w:val="24"/>
          <w:szCs w:val="24"/>
        </w:rPr>
        <w:t>FDA</w:t>
      </w:r>
      <w:r w:rsidR="0092008B" w:rsidRPr="0092008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96427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1</w:t>
      </w:r>
      <w:r w:rsidR="00496427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,</w:t>
      </w:r>
      <w:r w:rsidR="00496427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92008B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T</w:t>
      </w:r>
      <w:r w:rsidR="001274B4" w:rsidRPr="0092008B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he t</w:t>
      </w:r>
      <w:r w:rsidRPr="00C90A1E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arget</w:t>
      </w:r>
      <w:r w:rsidRPr="00C90A1E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prediction score is the</w:t>
      </w:r>
      <w:r w:rsidR="005E31CC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</w:t>
      </w:r>
      <w:r w:rsidRPr="00C90A1E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combined_LR given by the</w:t>
      </w:r>
      <w:r w:rsidR="00AA7B5D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target</w:t>
      </w:r>
      <w:r w:rsidRPr="00C90A1E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prediction model</w:t>
      </w:r>
      <w:r w:rsidRPr="00C90A1E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of a certain </w:t>
      </w:r>
      <w:r w:rsidRPr="00C90A1E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type</w:t>
      </w:r>
      <w:r w:rsidRPr="00C90A1E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of drug. </w:t>
      </w:r>
      <w:r w:rsidR="009A06CA">
        <w:rPr>
          <w:rFonts w:ascii="Times New Roman" w:hAnsi="Times New Roman" w:cs="Times New Roman"/>
          <w:sz w:val="24"/>
          <w:szCs w:val="24"/>
        </w:rPr>
        <w:t xml:space="preserve">“Rank” </w:t>
      </w:r>
      <w:r w:rsidR="009A06CA">
        <w:rPr>
          <w:rFonts w:ascii="Times New Roman" w:hAnsi="Times New Roman" w:cs="Times New Roman" w:hint="eastAsia"/>
          <w:sz w:val="24"/>
          <w:szCs w:val="24"/>
        </w:rPr>
        <w:t>was</w:t>
      </w:r>
      <w:r w:rsidRPr="00C90A1E">
        <w:rPr>
          <w:rFonts w:ascii="Times New Roman" w:hAnsi="Times New Roman" w:cs="Times New Roman"/>
          <w:sz w:val="24"/>
          <w:szCs w:val="24"/>
        </w:rPr>
        <w:t xml:space="preserve"> obtained based on the whole </w:t>
      </w:r>
      <w:r w:rsidRPr="00C90A1E">
        <w:rPr>
          <w:rFonts w:ascii="Times New Roman" w:hAnsi="Times New Roman" w:cs="Times New Roman" w:hint="eastAsia"/>
          <w:sz w:val="24"/>
          <w:szCs w:val="24"/>
        </w:rPr>
        <w:t>genome</w:t>
      </w:r>
      <w:r w:rsidRPr="00C90A1E">
        <w:rPr>
          <w:rFonts w:ascii="Times New Roman" w:hAnsi="Times New Roman" w:cs="Times New Roman"/>
          <w:sz w:val="24"/>
          <w:szCs w:val="24"/>
        </w:rPr>
        <w:t xml:space="preserve"> ranked according to </w:t>
      </w:r>
      <w:r w:rsidR="001048B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90A1E">
        <w:rPr>
          <w:rFonts w:ascii="Times New Roman" w:hAnsi="Times New Roman" w:cs="Times New Roman"/>
          <w:sz w:val="24"/>
          <w:szCs w:val="24"/>
        </w:rPr>
        <w:t>decreasing prediction s</w:t>
      </w:r>
      <w:r w:rsidRPr="00A756C2">
        <w:rPr>
          <w:rFonts w:ascii="Times New Roman" w:hAnsi="Times New Roman" w:cs="Times New Roman"/>
          <w:sz w:val="24"/>
          <w:szCs w:val="24"/>
        </w:rPr>
        <w:t xml:space="preserve">cores for a certain type of drug. </w:t>
      </w:r>
      <w:r w:rsidRPr="00A756C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756C2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496427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ccessdata.fda.gov/drugsatfda_docs/label/2017/761070s000lbl.pdf</w:t>
        </w:r>
      </w:hyperlink>
      <w:r w:rsidRPr="00E64A7F">
        <w:rPr>
          <w:rFonts w:ascii="Times New Roman" w:hAnsi="Times New Roman" w:cs="Times New Roman"/>
          <w:sz w:val="24"/>
          <w:szCs w:val="24"/>
        </w:rPr>
        <w:t xml:space="preserve"> </w:t>
      </w:r>
      <w:r w:rsidR="00B23424" w:rsidRPr="00E64A7F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B23424" w:rsidRPr="00E64A7F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B23424" w:rsidRPr="00496427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ccessdata.fda.gov/drugsatfda_docs/label/2017/761040s000lbl.pdf</w:t>
        </w:r>
      </w:hyperlink>
      <w:r w:rsidR="00B23424" w:rsidRPr="00496427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CB45FB" w:rsidRPr="00E64A7F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E64A7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8"/>
      <w:r w:rsidR="00914A2A" w:rsidRPr="00496427">
        <w:fldChar w:fldCharType="begin"/>
      </w:r>
      <w:r w:rsidR="00914A2A" w:rsidRPr="00E64A7F">
        <w:instrText xml:space="preserve"> HYPERLINK "https://www.accessdata.fda.gov/drugsatfda_docs/label/2017/761055lbl.pdf" </w:instrText>
      </w:r>
      <w:r w:rsidR="00914A2A" w:rsidRPr="00496427">
        <w:fldChar w:fldCharType="separate"/>
      </w:r>
      <w:r w:rsidR="00914A2A" w:rsidRPr="00496427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https://www.accessdata.fda.gov/drugsatfda_docs/label/2017/761055lbl.pdf</w:t>
      </w:r>
      <w:r w:rsidR="00914A2A" w:rsidRPr="00496427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bookmarkEnd w:id="0"/>
      <w:r w:rsidRPr="00E64A7F">
        <w:rPr>
          <w:rFonts w:ascii="Times New Roman" w:hAnsi="Times New Roman" w:cs="Times New Roman"/>
          <w:sz w:val="24"/>
          <w:szCs w:val="24"/>
        </w:rPr>
        <w:t xml:space="preserve"> </w:t>
      </w:r>
      <w:r w:rsidRPr="00E64A7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914A2A" w:rsidRPr="00E64A7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hyperlink r:id="rId8" w:history="1">
        <w:r w:rsidR="00914A2A" w:rsidRPr="00496427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ccessdata.fda.gov/drugsatfda_docs/label/2014/125390s000lbl.pdf</w:t>
        </w:r>
      </w:hyperlink>
      <w:r w:rsidRPr="00E64A7F">
        <w:rPr>
          <w:rFonts w:ascii="Times New Roman" w:hAnsi="Times New Roman" w:cs="Times New Roman"/>
          <w:sz w:val="24"/>
          <w:szCs w:val="24"/>
        </w:rPr>
        <w:t xml:space="preserve"> </w:t>
      </w:r>
      <w:r w:rsidRPr="00E64A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E64A7F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496427">
          <w:rPr>
            <w:rStyle w:val="a8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accessdata.fda.gov/drugsatfda_docs/appletter/2019/210557Orig1s000ltr.pdf</w:t>
        </w:r>
      </w:hyperlink>
      <w:r w:rsidR="008372D9" w:rsidRPr="008372D9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. </w:t>
      </w:r>
      <w:r w:rsidR="002E56EC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 xml:space="preserve">AC, </w:t>
      </w:r>
      <w:r w:rsidR="002E56EC" w:rsidRPr="002E56EC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accession number</w:t>
      </w:r>
      <w:r w:rsidR="002E56EC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2E56EC" w:rsidRPr="002E56EC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</w:t>
      </w:r>
      <w:r w:rsidR="00230A99" w:rsidRPr="005426DA">
        <w:rPr>
          <w:rFonts w:ascii="Times New Roman" w:hAnsi="Times New Roman" w:cs="Times New Roman" w:hint="eastAsia"/>
          <w:sz w:val="24"/>
          <w:szCs w:val="24"/>
        </w:rPr>
        <w:t xml:space="preserve">FDA, </w:t>
      </w:r>
      <w:r w:rsidR="00230A9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30A99" w:rsidRPr="0072628C">
        <w:rPr>
          <w:rFonts w:ascii="Times New Roman" w:hAnsi="Times New Roman" w:cs="Times New Roman"/>
          <w:sz w:val="24"/>
          <w:szCs w:val="24"/>
        </w:rPr>
        <w:t>US Food a</w:t>
      </w:r>
      <w:r w:rsidR="00230A99" w:rsidRPr="009B7EA9">
        <w:rPr>
          <w:rFonts w:ascii="Times New Roman" w:hAnsi="Times New Roman" w:cs="Times New Roman"/>
          <w:sz w:val="24"/>
          <w:szCs w:val="24"/>
        </w:rPr>
        <w:t>nd Drug Administration</w:t>
      </w:r>
      <w:r w:rsidR="008372D9">
        <w:rPr>
          <w:rFonts w:ascii="Times New Roman" w:hAnsi="Times New Roman" w:cs="Times New Roman" w:hint="eastAsia"/>
          <w:sz w:val="24"/>
          <w:szCs w:val="24"/>
        </w:rPr>
        <w:t xml:space="preserve">; LR, likelihood ratio. </w:t>
      </w:r>
      <w:bookmarkStart w:id="1" w:name="_GoBack"/>
      <w:bookmarkEnd w:id="1"/>
    </w:p>
    <w:sectPr w:rsidR="007D7EC7" w:rsidRPr="00C90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A0A7C" w14:textId="77777777" w:rsidR="0058782F" w:rsidRDefault="0058782F" w:rsidP="002A11EF">
      <w:r>
        <w:separator/>
      </w:r>
    </w:p>
  </w:endnote>
  <w:endnote w:type="continuationSeparator" w:id="0">
    <w:p w14:paraId="12389AB4" w14:textId="77777777" w:rsidR="0058782F" w:rsidRDefault="0058782F" w:rsidP="002A1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1C4A8" w14:textId="77777777" w:rsidR="0058782F" w:rsidRDefault="0058782F" w:rsidP="002A11EF">
      <w:r>
        <w:separator/>
      </w:r>
    </w:p>
  </w:footnote>
  <w:footnote w:type="continuationSeparator" w:id="0">
    <w:p w14:paraId="2B2DF8E3" w14:textId="77777777" w:rsidR="0058782F" w:rsidRDefault="0058782F" w:rsidP="002A1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791"/>
    <w:rsid w:val="00007D37"/>
    <w:rsid w:val="00020ADC"/>
    <w:rsid w:val="000345B3"/>
    <w:rsid w:val="00096C37"/>
    <w:rsid w:val="001048BE"/>
    <w:rsid w:val="00114B33"/>
    <w:rsid w:val="00115D35"/>
    <w:rsid w:val="001170DB"/>
    <w:rsid w:val="001274B4"/>
    <w:rsid w:val="0014338D"/>
    <w:rsid w:val="00144B55"/>
    <w:rsid w:val="001A0B56"/>
    <w:rsid w:val="001F47CC"/>
    <w:rsid w:val="00230A99"/>
    <w:rsid w:val="0029594B"/>
    <w:rsid w:val="002A11EF"/>
    <w:rsid w:val="002E56EC"/>
    <w:rsid w:val="00310C49"/>
    <w:rsid w:val="003A6765"/>
    <w:rsid w:val="004003E6"/>
    <w:rsid w:val="00453E0E"/>
    <w:rsid w:val="00455E25"/>
    <w:rsid w:val="00457AA7"/>
    <w:rsid w:val="004676CF"/>
    <w:rsid w:val="0048385F"/>
    <w:rsid w:val="00496427"/>
    <w:rsid w:val="004C0AA8"/>
    <w:rsid w:val="004F216B"/>
    <w:rsid w:val="00530169"/>
    <w:rsid w:val="005426DA"/>
    <w:rsid w:val="0058782F"/>
    <w:rsid w:val="005B295F"/>
    <w:rsid w:val="005E31CC"/>
    <w:rsid w:val="00642716"/>
    <w:rsid w:val="006849AA"/>
    <w:rsid w:val="006D3516"/>
    <w:rsid w:val="00751D6F"/>
    <w:rsid w:val="007D2EEB"/>
    <w:rsid w:val="007D7EC7"/>
    <w:rsid w:val="007F2E4F"/>
    <w:rsid w:val="00827EFC"/>
    <w:rsid w:val="008372D9"/>
    <w:rsid w:val="00891D8B"/>
    <w:rsid w:val="00894BE0"/>
    <w:rsid w:val="008E0A4A"/>
    <w:rsid w:val="00902865"/>
    <w:rsid w:val="00914A2A"/>
    <w:rsid w:val="0092008B"/>
    <w:rsid w:val="00972243"/>
    <w:rsid w:val="009A06CA"/>
    <w:rsid w:val="009E2E2D"/>
    <w:rsid w:val="00A15441"/>
    <w:rsid w:val="00A22438"/>
    <w:rsid w:val="00AA7B5D"/>
    <w:rsid w:val="00AE3209"/>
    <w:rsid w:val="00AF0457"/>
    <w:rsid w:val="00B23424"/>
    <w:rsid w:val="00B542F4"/>
    <w:rsid w:val="00B55FA7"/>
    <w:rsid w:val="00BA6532"/>
    <w:rsid w:val="00BD1F37"/>
    <w:rsid w:val="00C11D5A"/>
    <w:rsid w:val="00C12A27"/>
    <w:rsid w:val="00C37813"/>
    <w:rsid w:val="00C454F3"/>
    <w:rsid w:val="00C71791"/>
    <w:rsid w:val="00C90A1E"/>
    <w:rsid w:val="00CB0BD7"/>
    <w:rsid w:val="00CB45FB"/>
    <w:rsid w:val="00D72373"/>
    <w:rsid w:val="00D77582"/>
    <w:rsid w:val="00D84A91"/>
    <w:rsid w:val="00DA023F"/>
    <w:rsid w:val="00DA2EE0"/>
    <w:rsid w:val="00DF7833"/>
    <w:rsid w:val="00E33A0B"/>
    <w:rsid w:val="00E55085"/>
    <w:rsid w:val="00E64A7F"/>
    <w:rsid w:val="00E860C4"/>
    <w:rsid w:val="00F068BA"/>
    <w:rsid w:val="00F06EE0"/>
    <w:rsid w:val="00FD0EB6"/>
    <w:rsid w:val="00FD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72EFD"/>
  <w15:docId w15:val="{74E2E213-4010-4492-8627-0078FF77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1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1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1EF"/>
    <w:rPr>
      <w:sz w:val="18"/>
      <w:szCs w:val="18"/>
    </w:rPr>
  </w:style>
  <w:style w:type="table" w:styleId="a7">
    <w:name w:val="Light Shading"/>
    <w:basedOn w:val="a1"/>
    <w:uiPriority w:val="60"/>
    <w:rsid w:val="002A11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nhideWhenUsed/>
    <w:rsid w:val="002A11EF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A023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A023F"/>
    <w:rPr>
      <w:sz w:val="18"/>
      <w:szCs w:val="18"/>
    </w:rPr>
  </w:style>
  <w:style w:type="paragraph" w:styleId="ab">
    <w:name w:val="Revision"/>
    <w:hidden/>
    <w:uiPriority w:val="99"/>
    <w:semiHidden/>
    <w:rsid w:val="007D2EEB"/>
  </w:style>
  <w:style w:type="character" w:styleId="ac">
    <w:name w:val="annotation reference"/>
    <w:basedOn w:val="a0"/>
    <w:uiPriority w:val="99"/>
    <w:semiHidden/>
    <w:unhideWhenUsed/>
    <w:rsid w:val="004676C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4676C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4676C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676C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676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drugsatfda_docs/label/2014/125390s000lbl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ccessdata.fda.gov/drugsatfda_docs/label/2017/761040s000lbl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ccessdata.fda.gov/drugsatfda_docs/label/2017/761070s000lbl.pdf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accessdata.fda.gov/drugsatfda_docs/appletter/2019/210557Orig1s000ltr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66</cp:revision>
  <dcterms:created xsi:type="dcterms:W3CDTF">2020-06-13T00:03:00Z</dcterms:created>
  <dcterms:modified xsi:type="dcterms:W3CDTF">2022-03-17T07:35:00Z</dcterms:modified>
</cp:coreProperties>
</file>